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57F" w:rsidRPr="00483C06" w:rsidRDefault="001D657F">
      <w:pPr>
        <w:rPr>
          <w:rFonts w:ascii="Arial" w:hAnsi="Arial" w:cs="Arial"/>
          <w:b/>
          <w:sz w:val="24"/>
          <w:lang w:val="en-US"/>
        </w:rPr>
      </w:pPr>
      <w:bookmarkStart w:id="0" w:name="_GoBack"/>
      <w:r w:rsidRPr="00483C06">
        <w:rPr>
          <w:rFonts w:ascii="Arial" w:hAnsi="Arial" w:cs="Arial"/>
          <w:b/>
          <w:sz w:val="24"/>
          <w:lang w:val="en-US"/>
        </w:rPr>
        <w:t xml:space="preserve">Table </w:t>
      </w:r>
      <w:r w:rsidR="0006660F">
        <w:rPr>
          <w:rFonts w:ascii="Arial" w:hAnsi="Arial" w:cs="Arial"/>
          <w:b/>
          <w:sz w:val="24"/>
          <w:lang w:val="en-US"/>
        </w:rPr>
        <w:t>S</w:t>
      </w:r>
      <w:r w:rsidRPr="00483C06">
        <w:rPr>
          <w:rFonts w:ascii="Arial" w:hAnsi="Arial" w:cs="Arial"/>
          <w:b/>
          <w:sz w:val="24"/>
          <w:lang w:val="en-US"/>
        </w:rPr>
        <w:t>2 Multivariate analysis on the determinants of the plasma aldosterone concentration</w:t>
      </w:r>
      <w:r w:rsidR="00FD39E6" w:rsidRPr="00483C06">
        <w:rPr>
          <w:rFonts w:ascii="Arial" w:hAnsi="Arial" w:cs="Arial"/>
          <w:b/>
          <w:sz w:val="24"/>
          <w:lang w:val="en-US"/>
        </w:rPr>
        <w:t xml:space="preserve"> during placebo and during losartan treatment</w:t>
      </w:r>
    </w:p>
    <w:tbl>
      <w:tblPr>
        <w:tblW w:w="8563" w:type="dxa"/>
        <w:tblCellMar>
          <w:left w:w="70" w:type="dxa"/>
          <w:right w:w="70" w:type="dxa"/>
        </w:tblCellMar>
        <w:tblLook w:val="04A0"/>
      </w:tblPr>
      <w:tblGrid>
        <w:gridCol w:w="3544"/>
        <w:gridCol w:w="1050"/>
        <w:gridCol w:w="1276"/>
        <w:gridCol w:w="1417"/>
        <w:gridCol w:w="1276"/>
      </w:tblGrid>
      <w:tr w:rsidR="001D657F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D657F" w:rsidRPr="00483C06" w:rsidRDefault="00FD39E6" w:rsidP="001D65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LACEBO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1D657F" w:rsidRPr="00483C06" w:rsidTr="00483C06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23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Model 2</w:t>
            </w:r>
          </w:p>
        </w:tc>
      </w:tr>
      <w:tr w:rsidR="001D657F" w:rsidRPr="00483C06" w:rsidTr="00483C06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57F" w:rsidRPr="00483C06" w:rsidRDefault="001D657F" w:rsidP="001D6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P-value</w:t>
            </w:r>
          </w:p>
        </w:tc>
      </w:tr>
      <w:tr w:rsidR="001D657F" w:rsidRPr="00483C06" w:rsidTr="00483C06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val="en-US" w:eastAsia="nl-NL"/>
              </w:rPr>
              <w:t>LN Creatinine clearance (ml/min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-1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-1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57F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013</w:t>
            </w:r>
          </w:p>
        </w:tc>
      </w:tr>
      <w:tr w:rsidR="001D657F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8B17CE" w:rsidP="00483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Age (years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57F" w:rsidRPr="00483C06" w:rsidRDefault="001D657F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57F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657F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795</w:t>
            </w:r>
          </w:p>
        </w:tc>
      </w:tr>
      <w:tr w:rsidR="008B17CE" w:rsidRPr="00483C06" w:rsidTr="00483C06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Gender (Women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-0.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618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</w:t>
            </w: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220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S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069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LOSARTAN</w:t>
            </w:r>
          </w:p>
        </w:tc>
        <w:tc>
          <w:tcPr>
            <w:tcW w:w="23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Model 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Model 2</w:t>
            </w:r>
          </w:p>
        </w:tc>
      </w:tr>
      <w:tr w:rsidR="008B17CE" w:rsidRPr="00483C06" w:rsidTr="00483C06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P-value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val="en-US" w:eastAsia="nl-NL"/>
              </w:rPr>
              <w:t>LN Creatinine clearance (ml/min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-1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-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041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Age (years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777</w:t>
            </w:r>
          </w:p>
        </w:tc>
      </w:tr>
      <w:tr w:rsidR="008B17CE" w:rsidRPr="00483C06" w:rsidTr="00483C06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Gender (Women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7CE" w:rsidRPr="00483C06" w:rsidRDefault="008B17CE" w:rsidP="00483C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0.572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R</w:t>
            </w:r>
            <w:r w:rsidRPr="00483C06">
              <w:rPr>
                <w:rFonts w:ascii="Arial" w:eastAsia="Times New Roman" w:hAnsi="Arial" w:cs="Arial"/>
                <w:color w:val="000000"/>
                <w:lang w:eastAsia="nl-NL"/>
              </w:rPr>
              <w:t>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212</w:t>
            </w:r>
          </w:p>
        </w:tc>
      </w:tr>
      <w:tr w:rsidR="008B17CE" w:rsidRPr="00483C06" w:rsidTr="00483C0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S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7CE" w:rsidRPr="00483C06" w:rsidRDefault="008B17CE" w:rsidP="008B17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</w:pPr>
            <w:r w:rsidRPr="00483C06">
              <w:rPr>
                <w:rFonts w:ascii="Arial" w:eastAsia="Times New Roman" w:hAnsi="Arial" w:cs="Arial"/>
                <w:i/>
                <w:iCs/>
                <w:color w:val="000000"/>
                <w:lang w:eastAsia="nl-NL"/>
              </w:rPr>
              <w:t>0.079</w:t>
            </w:r>
          </w:p>
        </w:tc>
      </w:tr>
    </w:tbl>
    <w:p w:rsidR="00B07B9C" w:rsidRPr="00483C06" w:rsidRDefault="00B07B9C">
      <w:pPr>
        <w:rPr>
          <w:rFonts w:ascii="Arial" w:hAnsi="Arial" w:cs="Arial"/>
        </w:rPr>
      </w:pPr>
    </w:p>
    <w:sectPr w:rsidR="00B07B9C" w:rsidRPr="00483C06" w:rsidSect="00B72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8"/>
  </w:docVars>
  <w:rsids>
    <w:rsidRoot w:val="001D657F"/>
    <w:rsid w:val="00006891"/>
    <w:rsid w:val="00022AA3"/>
    <w:rsid w:val="00045ABA"/>
    <w:rsid w:val="00064E61"/>
    <w:rsid w:val="0006660F"/>
    <w:rsid w:val="00074B3F"/>
    <w:rsid w:val="000E4F41"/>
    <w:rsid w:val="00155D23"/>
    <w:rsid w:val="001667AC"/>
    <w:rsid w:val="001D657F"/>
    <w:rsid w:val="00204923"/>
    <w:rsid w:val="00213425"/>
    <w:rsid w:val="00216242"/>
    <w:rsid w:val="002204FF"/>
    <w:rsid w:val="00290B51"/>
    <w:rsid w:val="002E0900"/>
    <w:rsid w:val="00305BF8"/>
    <w:rsid w:val="00325C43"/>
    <w:rsid w:val="00342E3F"/>
    <w:rsid w:val="003923E6"/>
    <w:rsid w:val="003C45DC"/>
    <w:rsid w:val="003D3F75"/>
    <w:rsid w:val="003E6792"/>
    <w:rsid w:val="003F0697"/>
    <w:rsid w:val="00405323"/>
    <w:rsid w:val="00447167"/>
    <w:rsid w:val="00451ECF"/>
    <w:rsid w:val="00475307"/>
    <w:rsid w:val="00483C06"/>
    <w:rsid w:val="00491C98"/>
    <w:rsid w:val="00504B92"/>
    <w:rsid w:val="0055090F"/>
    <w:rsid w:val="00553D5A"/>
    <w:rsid w:val="0057238D"/>
    <w:rsid w:val="005E5A8E"/>
    <w:rsid w:val="00631C3B"/>
    <w:rsid w:val="00637E47"/>
    <w:rsid w:val="006611A4"/>
    <w:rsid w:val="006E3D0F"/>
    <w:rsid w:val="00737F97"/>
    <w:rsid w:val="00743EBF"/>
    <w:rsid w:val="00793A64"/>
    <w:rsid w:val="007C3864"/>
    <w:rsid w:val="00844B02"/>
    <w:rsid w:val="00881E10"/>
    <w:rsid w:val="00894A07"/>
    <w:rsid w:val="008B17CE"/>
    <w:rsid w:val="00913996"/>
    <w:rsid w:val="00916FF8"/>
    <w:rsid w:val="009203DD"/>
    <w:rsid w:val="00931FAC"/>
    <w:rsid w:val="00943C1C"/>
    <w:rsid w:val="009B5055"/>
    <w:rsid w:val="009C75A2"/>
    <w:rsid w:val="00A238AB"/>
    <w:rsid w:val="00A44118"/>
    <w:rsid w:val="00A62BF8"/>
    <w:rsid w:val="00A66778"/>
    <w:rsid w:val="00A714DA"/>
    <w:rsid w:val="00A9772C"/>
    <w:rsid w:val="00AE78E1"/>
    <w:rsid w:val="00AF6C7A"/>
    <w:rsid w:val="00B065D0"/>
    <w:rsid w:val="00B07B9C"/>
    <w:rsid w:val="00B25141"/>
    <w:rsid w:val="00B667C4"/>
    <w:rsid w:val="00B7205D"/>
    <w:rsid w:val="00B741AD"/>
    <w:rsid w:val="00B77ABF"/>
    <w:rsid w:val="00BB681B"/>
    <w:rsid w:val="00BB72A1"/>
    <w:rsid w:val="00BC6D03"/>
    <w:rsid w:val="00C26C05"/>
    <w:rsid w:val="00C832F4"/>
    <w:rsid w:val="00CB6F23"/>
    <w:rsid w:val="00D0383C"/>
    <w:rsid w:val="00D11E07"/>
    <w:rsid w:val="00D4516A"/>
    <w:rsid w:val="00D473BC"/>
    <w:rsid w:val="00E055C0"/>
    <w:rsid w:val="00E21016"/>
    <w:rsid w:val="00E568AE"/>
    <w:rsid w:val="00E65E2C"/>
    <w:rsid w:val="00E807F2"/>
    <w:rsid w:val="00F03EFB"/>
    <w:rsid w:val="00F10AEB"/>
    <w:rsid w:val="00F17CBC"/>
    <w:rsid w:val="00F52887"/>
    <w:rsid w:val="00F911AA"/>
    <w:rsid w:val="00FC394D"/>
    <w:rsid w:val="00FD099E"/>
    <w:rsid w:val="00FD39E6"/>
    <w:rsid w:val="00FE2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14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73</Characters>
  <Application>Microsoft Office Word</Application>
  <DocSecurity>0</DocSecurity>
  <Lines>94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ant</dc:creator>
  <cp:keywords/>
  <dc:description/>
  <cp:lastModifiedBy>LAMIRA</cp:lastModifiedBy>
  <cp:revision>6</cp:revision>
  <dcterms:created xsi:type="dcterms:W3CDTF">2016-11-10T14:24:00Z</dcterms:created>
  <dcterms:modified xsi:type="dcterms:W3CDTF">2017-12-12T11:46:00Z</dcterms:modified>
</cp:coreProperties>
</file>